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6286F4" w14:textId="420344A0" w:rsidR="00A8336E" w:rsidRPr="00B12D2E" w:rsidRDefault="003905DB" w:rsidP="00A8336E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upplementary T</w:t>
      </w:r>
      <w:r w:rsidR="00A8336E" w:rsidRPr="00B12D2E">
        <w:rPr>
          <w:rFonts w:ascii="Arial" w:hAnsi="Arial" w:cs="Arial"/>
          <w:b/>
          <w:bCs/>
          <w:lang w:val="en-GB"/>
        </w:rPr>
        <w:t>able 2</w:t>
      </w:r>
      <w:r w:rsidR="00A8336E" w:rsidRPr="00B12D2E">
        <w:rPr>
          <w:rFonts w:ascii="Arial" w:hAnsi="Arial" w:cs="Arial"/>
          <w:lang w:val="en-GB"/>
        </w:rPr>
        <w:t>: Comparison of smooth muscle fibers in the three groups</w:t>
      </w:r>
    </w:p>
    <w:p w14:paraId="5CE00E70" w14:textId="77777777" w:rsidR="00A8336E" w:rsidRPr="00B12D2E" w:rsidRDefault="00A8336E" w:rsidP="00A8336E">
      <w:pPr>
        <w:rPr>
          <w:rFonts w:ascii="Arial" w:hAnsi="Arial" w:cs="Arial"/>
          <w:lang w:val="en-GB"/>
        </w:rPr>
      </w:pPr>
    </w:p>
    <w:tbl>
      <w:tblPr>
        <w:tblW w:w="7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20"/>
        <w:gridCol w:w="1200"/>
        <w:gridCol w:w="1280"/>
        <w:gridCol w:w="1500"/>
        <w:gridCol w:w="820"/>
      </w:tblGrid>
      <w:tr w:rsidR="00A8336E" w:rsidRPr="00EE78B7" w14:paraId="3474EA90" w14:textId="77777777" w:rsidTr="00D11D30">
        <w:trPr>
          <w:trHeight w:val="520"/>
        </w:trPr>
        <w:tc>
          <w:tcPr>
            <w:tcW w:w="1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6C9B0" w14:textId="77777777" w:rsidR="00A8336E" w:rsidRPr="00B12D2E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4271A" w14:textId="77777777" w:rsidR="00A8336E" w:rsidRPr="00B12D2E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CD2D4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A (N=13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10CAB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B (N=14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FED7C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C (N=13)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6A782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A8336E" w:rsidRPr="00EE78B7" w14:paraId="5D7B90DE" w14:textId="77777777" w:rsidTr="00D11D30">
        <w:trPr>
          <w:trHeight w:val="300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762F8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C709A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899BC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uried </w:t>
            </w:r>
            <w:proofErr w:type="spellStart"/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n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EC0AD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ypospadia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27E99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trol</w:t>
            </w:r>
          </w:p>
        </w:tc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F6D93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8336E" w:rsidRPr="00EE78B7" w14:paraId="345D156D" w14:textId="77777777" w:rsidTr="00D11D30">
        <w:trPr>
          <w:trHeight w:val="520"/>
        </w:trPr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18736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ino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D1867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rganized</w:t>
            </w:r>
            <w:proofErr w:type="spellEnd"/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rallel fib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E15F1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46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C6EF5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1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96D84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 (61.5%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B49DB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3*</w:t>
            </w:r>
          </w:p>
        </w:tc>
      </w:tr>
      <w:tr w:rsidR="00A8336E" w:rsidRPr="00EE78B7" w14:paraId="691A4AD3" w14:textId="77777777" w:rsidTr="00D11D30">
        <w:trPr>
          <w:trHeight w:val="104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BB948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FF252" w14:textId="77777777" w:rsidR="00A8336E" w:rsidRPr="00B12D2E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ypotrophic not well developed fib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014AC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 (53.8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5DF01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42.9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8FF02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38.5%)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BBACE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8336E" w:rsidRPr="00EE78B7" w14:paraId="37C30A72" w14:textId="77777777" w:rsidTr="00D11D30">
        <w:trPr>
          <w:trHeight w:val="105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56043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ABB7D" w14:textId="77777777" w:rsidR="00A8336E" w:rsidRPr="00B12D2E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haotic disorganized fibers not parall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77963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88FAC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42.9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CA8FA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B6372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8336E" w:rsidRPr="00EE78B7" w14:paraId="3A0E6199" w14:textId="77777777" w:rsidTr="00D11D30">
        <w:trPr>
          <w:trHeight w:val="290"/>
        </w:trPr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47ED2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cknes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21C1A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n</w:t>
            </w:r>
            <w:proofErr w:type="spellEnd"/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fib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CD4CE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CC7FE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116FE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 (69.2%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BDF33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01*</w:t>
            </w:r>
          </w:p>
        </w:tc>
      </w:tr>
      <w:tr w:rsidR="00A8336E" w:rsidRPr="00EE78B7" w14:paraId="021664BA" w14:textId="77777777" w:rsidTr="00D11D30">
        <w:trPr>
          <w:trHeight w:val="52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2FBA7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D2409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dium </w:t>
            </w:r>
            <w:proofErr w:type="spellStart"/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cknes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C5C76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15.4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409FD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 (64.3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FF0B3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30.8%)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1C8EF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8336E" w:rsidRPr="00EE78B7" w14:paraId="14EB7C2E" w14:textId="77777777" w:rsidTr="00D11D30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2D643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2A601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ck</w:t>
            </w:r>
            <w:proofErr w:type="spellEnd"/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fib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740CB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 (84.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D69B7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28.6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D4D45" w14:textId="77777777" w:rsidR="00A8336E" w:rsidRPr="00EE78B7" w:rsidRDefault="00A8336E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E78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A4E52" w14:textId="77777777" w:rsidR="00A8336E" w:rsidRPr="00EE78B7" w:rsidRDefault="00A8336E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2907A2C4" w14:textId="77777777" w:rsidR="00A8336E" w:rsidRDefault="00A8336E" w:rsidP="00A8336E">
      <w:pPr>
        <w:rPr>
          <w:rFonts w:ascii="Arial" w:hAnsi="Arial" w:cs="Arial"/>
        </w:rPr>
      </w:pPr>
    </w:p>
    <w:p w14:paraId="789313CA" w14:textId="55D2FA06" w:rsidR="00A757AD" w:rsidRPr="00A8336E" w:rsidRDefault="00A757AD" w:rsidP="00A8336E"/>
    <w:sectPr w:rsidR="00A757AD" w:rsidRPr="00A8336E" w:rsidSect="0099002E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1042E2"/>
    <w:multiLevelType w:val="hybridMultilevel"/>
    <w:tmpl w:val="E864DAF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A502A"/>
    <w:multiLevelType w:val="hybridMultilevel"/>
    <w:tmpl w:val="A836D27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796877"/>
    <w:multiLevelType w:val="hybridMultilevel"/>
    <w:tmpl w:val="0F6CEA4C"/>
    <w:lvl w:ilvl="0" w:tplc="48C888C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420494">
    <w:abstractNumId w:val="1"/>
  </w:num>
  <w:num w:numId="2" w16cid:durableId="1590769453">
    <w:abstractNumId w:val="0"/>
  </w:num>
  <w:num w:numId="3" w16cid:durableId="1121919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686"/>
    <w:rsid w:val="00000B06"/>
    <w:rsid w:val="00004894"/>
    <w:rsid w:val="00011AE3"/>
    <w:rsid w:val="00020B50"/>
    <w:rsid w:val="000229E9"/>
    <w:rsid w:val="00025311"/>
    <w:rsid w:val="00042E09"/>
    <w:rsid w:val="000442A1"/>
    <w:rsid w:val="000479C4"/>
    <w:rsid w:val="00053CAB"/>
    <w:rsid w:val="00062D32"/>
    <w:rsid w:val="0007350A"/>
    <w:rsid w:val="0008069B"/>
    <w:rsid w:val="00082B8F"/>
    <w:rsid w:val="000B120B"/>
    <w:rsid w:val="000B2400"/>
    <w:rsid w:val="000B434E"/>
    <w:rsid w:val="000C6C39"/>
    <w:rsid w:val="000D0338"/>
    <w:rsid w:val="000D1129"/>
    <w:rsid w:val="000D137A"/>
    <w:rsid w:val="000D6FF7"/>
    <w:rsid w:val="000F0BAB"/>
    <w:rsid w:val="000F1286"/>
    <w:rsid w:val="000F1925"/>
    <w:rsid w:val="000F7C86"/>
    <w:rsid w:val="00103644"/>
    <w:rsid w:val="0010632A"/>
    <w:rsid w:val="001071E5"/>
    <w:rsid w:val="00124498"/>
    <w:rsid w:val="00124574"/>
    <w:rsid w:val="00134A5C"/>
    <w:rsid w:val="001404BB"/>
    <w:rsid w:val="00140AFE"/>
    <w:rsid w:val="00143CC6"/>
    <w:rsid w:val="00146C4A"/>
    <w:rsid w:val="00162D89"/>
    <w:rsid w:val="00166686"/>
    <w:rsid w:val="0018466C"/>
    <w:rsid w:val="001A47C0"/>
    <w:rsid w:val="001A67AC"/>
    <w:rsid w:val="001D241F"/>
    <w:rsid w:val="001D32D6"/>
    <w:rsid w:val="001E1369"/>
    <w:rsid w:val="001E24A1"/>
    <w:rsid w:val="001F044B"/>
    <w:rsid w:val="001F279C"/>
    <w:rsid w:val="001F34E9"/>
    <w:rsid w:val="001F4E73"/>
    <w:rsid w:val="00203938"/>
    <w:rsid w:val="002052FF"/>
    <w:rsid w:val="00212F31"/>
    <w:rsid w:val="002207B6"/>
    <w:rsid w:val="0022345B"/>
    <w:rsid w:val="00231EB7"/>
    <w:rsid w:val="0023212C"/>
    <w:rsid w:val="00232521"/>
    <w:rsid w:val="0023664D"/>
    <w:rsid w:val="00247D75"/>
    <w:rsid w:val="002502FD"/>
    <w:rsid w:val="002553A3"/>
    <w:rsid w:val="00256F32"/>
    <w:rsid w:val="00260D1A"/>
    <w:rsid w:val="0026130F"/>
    <w:rsid w:val="00272DC1"/>
    <w:rsid w:val="00273D26"/>
    <w:rsid w:val="00281C4B"/>
    <w:rsid w:val="00285B74"/>
    <w:rsid w:val="00285E32"/>
    <w:rsid w:val="00287398"/>
    <w:rsid w:val="00292244"/>
    <w:rsid w:val="002938F1"/>
    <w:rsid w:val="00297AFC"/>
    <w:rsid w:val="002A0E83"/>
    <w:rsid w:val="002B6ADE"/>
    <w:rsid w:val="002B78C2"/>
    <w:rsid w:val="002C192C"/>
    <w:rsid w:val="002C610D"/>
    <w:rsid w:val="002D2F5C"/>
    <w:rsid w:val="002D5F2B"/>
    <w:rsid w:val="002D7CC2"/>
    <w:rsid w:val="002F1039"/>
    <w:rsid w:val="002F14F4"/>
    <w:rsid w:val="002F1BB3"/>
    <w:rsid w:val="002F6032"/>
    <w:rsid w:val="0031183E"/>
    <w:rsid w:val="003155D3"/>
    <w:rsid w:val="003173E7"/>
    <w:rsid w:val="0032531D"/>
    <w:rsid w:val="0033364F"/>
    <w:rsid w:val="0034572D"/>
    <w:rsid w:val="00352567"/>
    <w:rsid w:val="00354D10"/>
    <w:rsid w:val="00354EBA"/>
    <w:rsid w:val="0036174A"/>
    <w:rsid w:val="00373C66"/>
    <w:rsid w:val="0037689B"/>
    <w:rsid w:val="003905DB"/>
    <w:rsid w:val="00393C2D"/>
    <w:rsid w:val="00397E74"/>
    <w:rsid w:val="003A1ABB"/>
    <w:rsid w:val="003E17EB"/>
    <w:rsid w:val="003F092B"/>
    <w:rsid w:val="003F56F3"/>
    <w:rsid w:val="003F60DC"/>
    <w:rsid w:val="0040337C"/>
    <w:rsid w:val="00411B41"/>
    <w:rsid w:val="00416BD5"/>
    <w:rsid w:val="004332D7"/>
    <w:rsid w:val="0044605B"/>
    <w:rsid w:val="004479A7"/>
    <w:rsid w:val="00451249"/>
    <w:rsid w:val="00456224"/>
    <w:rsid w:val="00464531"/>
    <w:rsid w:val="00464DBC"/>
    <w:rsid w:val="0046674D"/>
    <w:rsid w:val="00471473"/>
    <w:rsid w:val="00471DA7"/>
    <w:rsid w:val="00482B74"/>
    <w:rsid w:val="004834BF"/>
    <w:rsid w:val="0049159D"/>
    <w:rsid w:val="00494AAA"/>
    <w:rsid w:val="00494EBA"/>
    <w:rsid w:val="004A7CAA"/>
    <w:rsid w:val="004B0CBB"/>
    <w:rsid w:val="004B4740"/>
    <w:rsid w:val="004C764E"/>
    <w:rsid w:val="004D3856"/>
    <w:rsid w:val="004D5595"/>
    <w:rsid w:val="004E1F2A"/>
    <w:rsid w:val="004F0F30"/>
    <w:rsid w:val="004F3DA5"/>
    <w:rsid w:val="004F46C2"/>
    <w:rsid w:val="004F733B"/>
    <w:rsid w:val="00504A43"/>
    <w:rsid w:val="0051081F"/>
    <w:rsid w:val="00514722"/>
    <w:rsid w:val="00516FBB"/>
    <w:rsid w:val="00523856"/>
    <w:rsid w:val="00532033"/>
    <w:rsid w:val="00534A08"/>
    <w:rsid w:val="0054670F"/>
    <w:rsid w:val="005537C7"/>
    <w:rsid w:val="00565D85"/>
    <w:rsid w:val="00572929"/>
    <w:rsid w:val="0057446B"/>
    <w:rsid w:val="00583C7A"/>
    <w:rsid w:val="00586804"/>
    <w:rsid w:val="00586C46"/>
    <w:rsid w:val="005974E5"/>
    <w:rsid w:val="005A4C9E"/>
    <w:rsid w:val="005B639D"/>
    <w:rsid w:val="005B63B4"/>
    <w:rsid w:val="005B7AC8"/>
    <w:rsid w:val="005C2AF7"/>
    <w:rsid w:val="005D374B"/>
    <w:rsid w:val="005E131C"/>
    <w:rsid w:val="005E4868"/>
    <w:rsid w:val="00604ADC"/>
    <w:rsid w:val="00612FF5"/>
    <w:rsid w:val="00614870"/>
    <w:rsid w:val="006209E0"/>
    <w:rsid w:val="00630DE2"/>
    <w:rsid w:val="00633F26"/>
    <w:rsid w:val="00636F7C"/>
    <w:rsid w:val="006416D8"/>
    <w:rsid w:val="006436F5"/>
    <w:rsid w:val="006465D9"/>
    <w:rsid w:val="006511EC"/>
    <w:rsid w:val="00670E00"/>
    <w:rsid w:val="006827BC"/>
    <w:rsid w:val="00685C66"/>
    <w:rsid w:val="006914EE"/>
    <w:rsid w:val="006A2890"/>
    <w:rsid w:val="006A315F"/>
    <w:rsid w:val="006A690E"/>
    <w:rsid w:val="006B107B"/>
    <w:rsid w:val="006B3065"/>
    <w:rsid w:val="006C162A"/>
    <w:rsid w:val="006C55FB"/>
    <w:rsid w:val="006D4083"/>
    <w:rsid w:val="006E0BCE"/>
    <w:rsid w:val="006F6724"/>
    <w:rsid w:val="0070390C"/>
    <w:rsid w:val="00711349"/>
    <w:rsid w:val="00712DE1"/>
    <w:rsid w:val="007227AE"/>
    <w:rsid w:val="00731FA0"/>
    <w:rsid w:val="00737D81"/>
    <w:rsid w:val="0075070D"/>
    <w:rsid w:val="00776F94"/>
    <w:rsid w:val="007801D0"/>
    <w:rsid w:val="0078204B"/>
    <w:rsid w:val="00785FFB"/>
    <w:rsid w:val="00791A2C"/>
    <w:rsid w:val="00791BDF"/>
    <w:rsid w:val="00794764"/>
    <w:rsid w:val="007A0CEE"/>
    <w:rsid w:val="007A1F47"/>
    <w:rsid w:val="007A497B"/>
    <w:rsid w:val="007B0572"/>
    <w:rsid w:val="007B72D2"/>
    <w:rsid w:val="007C50CF"/>
    <w:rsid w:val="007C71B1"/>
    <w:rsid w:val="007D3B10"/>
    <w:rsid w:val="007E13C5"/>
    <w:rsid w:val="007E336C"/>
    <w:rsid w:val="007E59C1"/>
    <w:rsid w:val="0080714F"/>
    <w:rsid w:val="00817146"/>
    <w:rsid w:val="00823A31"/>
    <w:rsid w:val="0082441A"/>
    <w:rsid w:val="00833D7D"/>
    <w:rsid w:val="008360FC"/>
    <w:rsid w:val="008454B1"/>
    <w:rsid w:val="00862B78"/>
    <w:rsid w:val="00877205"/>
    <w:rsid w:val="00877C4A"/>
    <w:rsid w:val="008A21DA"/>
    <w:rsid w:val="008B0B46"/>
    <w:rsid w:val="008C114B"/>
    <w:rsid w:val="008C6D79"/>
    <w:rsid w:val="008E44D6"/>
    <w:rsid w:val="008E4F05"/>
    <w:rsid w:val="008F4996"/>
    <w:rsid w:val="008F5CF0"/>
    <w:rsid w:val="00904217"/>
    <w:rsid w:val="009046C4"/>
    <w:rsid w:val="0090756E"/>
    <w:rsid w:val="00917A5A"/>
    <w:rsid w:val="00932FEF"/>
    <w:rsid w:val="00936FF8"/>
    <w:rsid w:val="0094238D"/>
    <w:rsid w:val="0094671C"/>
    <w:rsid w:val="00952045"/>
    <w:rsid w:val="00955669"/>
    <w:rsid w:val="00956B16"/>
    <w:rsid w:val="00956FC6"/>
    <w:rsid w:val="00965C86"/>
    <w:rsid w:val="00971AE6"/>
    <w:rsid w:val="00971ED9"/>
    <w:rsid w:val="009765B7"/>
    <w:rsid w:val="00977A01"/>
    <w:rsid w:val="00984988"/>
    <w:rsid w:val="00985F12"/>
    <w:rsid w:val="0099002E"/>
    <w:rsid w:val="009911DB"/>
    <w:rsid w:val="00993BBD"/>
    <w:rsid w:val="009A608F"/>
    <w:rsid w:val="009A7CFB"/>
    <w:rsid w:val="009B1F56"/>
    <w:rsid w:val="009B47BD"/>
    <w:rsid w:val="009B7376"/>
    <w:rsid w:val="009C2C15"/>
    <w:rsid w:val="009C35C1"/>
    <w:rsid w:val="009C3A8A"/>
    <w:rsid w:val="009C597F"/>
    <w:rsid w:val="009C7ED2"/>
    <w:rsid w:val="009D728A"/>
    <w:rsid w:val="009D7ACC"/>
    <w:rsid w:val="009D7F30"/>
    <w:rsid w:val="009E5FF9"/>
    <w:rsid w:val="009F1DD2"/>
    <w:rsid w:val="009F5B4B"/>
    <w:rsid w:val="00A04200"/>
    <w:rsid w:val="00A049E7"/>
    <w:rsid w:val="00A0757B"/>
    <w:rsid w:val="00A0796A"/>
    <w:rsid w:val="00A12273"/>
    <w:rsid w:val="00A1253D"/>
    <w:rsid w:val="00A363E2"/>
    <w:rsid w:val="00A4010E"/>
    <w:rsid w:val="00A43BD3"/>
    <w:rsid w:val="00A46618"/>
    <w:rsid w:val="00A50188"/>
    <w:rsid w:val="00A57129"/>
    <w:rsid w:val="00A705F3"/>
    <w:rsid w:val="00A757AD"/>
    <w:rsid w:val="00A820F0"/>
    <w:rsid w:val="00A8336E"/>
    <w:rsid w:val="00A90FB1"/>
    <w:rsid w:val="00A97183"/>
    <w:rsid w:val="00AA272D"/>
    <w:rsid w:val="00AA3D99"/>
    <w:rsid w:val="00AA7C82"/>
    <w:rsid w:val="00AB0100"/>
    <w:rsid w:val="00AB1BCB"/>
    <w:rsid w:val="00AB224A"/>
    <w:rsid w:val="00AB348C"/>
    <w:rsid w:val="00AC2D0C"/>
    <w:rsid w:val="00AE6036"/>
    <w:rsid w:val="00AF01ED"/>
    <w:rsid w:val="00AF0D19"/>
    <w:rsid w:val="00AF6086"/>
    <w:rsid w:val="00AF7DF4"/>
    <w:rsid w:val="00B04F1C"/>
    <w:rsid w:val="00B147B1"/>
    <w:rsid w:val="00B20498"/>
    <w:rsid w:val="00B24C7D"/>
    <w:rsid w:val="00B34A7A"/>
    <w:rsid w:val="00B43115"/>
    <w:rsid w:val="00B460DD"/>
    <w:rsid w:val="00B54F9C"/>
    <w:rsid w:val="00B560B5"/>
    <w:rsid w:val="00B57781"/>
    <w:rsid w:val="00B62767"/>
    <w:rsid w:val="00B6358A"/>
    <w:rsid w:val="00B64B1C"/>
    <w:rsid w:val="00B76CFE"/>
    <w:rsid w:val="00B8140E"/>
    <w:rsid w:val="00B82DEC"/>
    <w:rsid w:val="00B853A1"/>
    <w:rsid w:val="00B86042"/>
    <w:rsid w:val="00B879C0"/>
    <w:rsid w:val="00BA4EF7"/>
    <w:rsid w:val="00BD0136"/>
    <w:rsid w:val="00BD2E54"/>
    <w:rsid w:val="00BD5636"/>
    <w:rsid w:val="00BD5EE8"/>
    <w:rsid w:val="00BD77C6"/>
    <w:rsid w:val="00BE722C"/>
    <w:rsid w:val="00BF5013"/>
    <w:rsid w:val="00C104AE"/>
    <w:rsid w:val="00C109CA"/>
    <w:rsid w:val="00C22847"/>
    <w:rsid w:val="00C24452"/>
    <w:rsid w:val="00C31D0B"/>
    <w:rsid w:val="00C336E6"/>
    <w:rsid w:val="00C57276"/>
    <w:rsid w:val="00C660E3"/>
    <w:rsid w:val="00C77364"/>
    <w:rsid w:val="00C807DC"/>
    <w:rsid w:val="00C8299D"/>
    <w:rsid w:val="00C8378D"/>
    <w:rsid w:val="00C85B13"/>
    <w:rsid w:val="00C85E7E"/>
    <w:rsid w:val="00CA223E"/>
    <w:rsid w:val="00CA7062"/>
    <w:rsid w:val="00CB030F"/>
    <w:rsid w:val="00CB1CF2"/>
    <w:rsid w:val="00CB3A45"/>
    <w:rsid w:val="00CC3DB5"/>
    <w:rsid w:val="00CD7E63"/>
    <w:rsid w:val="00CD7F65"/>
    <w:rsid w:val="00CF262F"/>
    <w:rsid w:val="00CF50A7"/>
    <w:rsid w:val="00D11F47"/>
    <w:rsid w:val="00D13B84"/>
    <w:rsid w:val="00D24D55"/>
    <w:rsid w:val="00D32478"/>
    <w:rsid w:val="00D32DF4"/>
    <w:rsid w:val="00D57E41"/>
    <w:rsid w:val="00D61D18"/>
    <w:rsid w:val="00D73E44"/>
    <w:rsid w:val="00D815A0"/>
    <w:rsid w:val="00D82C29"/>
    <w:rsid w:val="00D8524A"/>
    <w:rsid w:val="00D86A26"/>
    <w:rsid w:val="00D94388"/>
    <w:rsid w:val="00DA38D1"/>
    <w:rsid w:val="00DA7F22"/>
    <w:rsid w:val="00DB0369"/>
    <w:rsid w:val="00DB4EBB"/>
    <w:rsid w:val="00DC69AE"/>
    <w:rsid w:val="00DE2712"/>
    <w:rsid w:val="00DF2A4D"/>
    <w:rsid w:val="00DF43FC"/>
    <w:rsid w:val="00E07990"/>
    <w:rsid w:val="00E12D7A"/>
    <w:rsid w:val="00E30A23"/>
    <w:rsid w:val="00E3213C"/>
    <w:rsid w:val="00E46B01"/>
    <w:rsid w:val="00E50FC5"/>
    <w:rsid w:val="00E54414"/>
    <w:rsid w:val="00E647C7"/>
    <w:rsid w:val="00E65A4B"/>
    <w:rsid w:val="00E71616"/>
    <w:rsid w:val="00E866C8"/>
    <w:rsid w:val="00E86741"/>
    <w:rsid w:val="00EA2DC4"/>
    <w:rsid w:val="00EA42DD"/>
    <w:rsid w:val="00EB374A"/>
    <w:rsid w:val="00EB50AB"/>
    <w:rsid w:val="00EB681D"/>
    <w:rsid w:val="00EC63BE"/>
    <w:rsid w:val="00ED25F7"/>
    <w:rsid w:val="00EE46A7"/>
    <w:rsid w:val="00F02950"/>
    <w:rsid w:val="00F12FF1"/>
    <w:rsid w:val="00F206E0"/>
    <w:rsid w:val="00F22C46"/>
    <w:rsid w:val="00F2492D"/>
    <w:rsid w:val="00F312D2"/>
    <w:rsid w:val="00F33F50"/>
    <w:rsid w:val="00F34121"/>
    <w:rsid w:val="00F444EC"/>
    <w:rsid w:val="00F541EC"/>
    <w:rsid w:val="00F542A5"/>
    <w:rsid w:val="00F62BF8"/>
    <w:rsid w:val="00F6737A"/>
    <w:rsid w:val="00F7767E"/>
    <w:rsid w:val="00F90A02"/>
    <w:rsid w:val="00F955BF"/>
    <w:rsid w:val="00FA4361"/>
    <w:rsid w:val="00FB0897"/>
    <w:rsid w:val="00FB1628"/>
    <w:rsid w:val="00FB2DEE"/>
    <w:rsid w:val="00FC6223"/>
    <w:rsid w:val="00FD3968"/>
    <w:rsid w:val="00FD600A"/>
    <w:rsid w:val="00FE2241"/>
    <w:rsid w:val="00FE44A5"/>
    <w:rsid w:val="00FE4A8E"/>
    <w:rsid w:val="00FE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C7B15"/>
  <w15:chartTrackingRefBased/>
  <w15:docId w15:val="{353B0BCE-FD3B-47F8-BC48-12D06AA0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336E"/>
  </w:style>
  <w:style w:type="paragraph" w:styleId="berschrift1">
    <w:name w:val="heading 1"/>
    <w:basedOn w:val="Standard"/>
    <w:next w:val="Standard"/>
    <w:link w:val="berschrift1Zchn"/>
    <w:uiPriority w:val="9"/>
    <w:qFormat/>
    <w:rsid w:val="001666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6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66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66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66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66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66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66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66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6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6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6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66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66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66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66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66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66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666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6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66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6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666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666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666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666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6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66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66686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NormaleTabelle"/>
    <w:uiPriority w:val="42"/>
    <w:rsid w:val="00D61D1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61D18"/>
    <w:pPr>
      <w:spacing w:after="200" w:line="240" w:lineRule="auto"/>
    </w:pPr>
    <w:rPr>
      <w:b/>
      <w:bCs/>
      <w:color w:val="156082" w:themeColor="accent1"/>
      <w:kern w:val="0"/>
      <w:sz w:val="18"/>
      <w:szCs w:val="18"/>
      <w:lang w:val="en-US"/>
      <w14:ligatures w14:val="none"/>
    </w:rPr>
  </w:style>
  <w:style w:type="paragraph" w:customStyle="1" w:styleId="paragraph">
    <w:name w:val="paragraph"/>
    <w:basedOn w:val="Standard"/>
    <w:link w:val="paragraphChar"/>
    <w:qFormat/>
    <w:rsid w:val="00D61D18"/>
    <w:pPr>
      <w:spacing w:line="360" w:lineRule="auto"/>
      <w:ind w:firstLine="720"/>
      <w:jc w:val="both"/>
    </w:pPr>
    <w:rPr>
      <w:rFonts w:asciiTheme="majorBidi" w:hAnsiTheme="majorBidi" w:cstheme="majorBidi"/>
      <w:kern w:val="0"/>
      <w:sz w:val="24"/>
      <w:szCs w:val="24"/>
      <w:lang w:val="en-US" w:bidi="ar-EG"/>
      <w14:ligatures w14:val="none"/>
    </w:rPr>
  </w:style>
  <w:style w:type="character" w:customStyle="1" w:styleId="paragraphChar">
    <w:name w:val="paragraph Char"/>
    <w:basedOn w:val="Absatz-Standardschriftart"/>
    <w:link w:val="paragraph"/>
    <w:rsid w:val="00D61D18"/>
    <w:rPr>
      <w:rFonts w:asciiTheme="majorBidi" w:hAnsiTheme="majorBidi" w:cstheme="majorBidi"/>
      <w:kern w:val="0"/>
      <w:sz w:val="24"/>
      <w:szCs w:val="24"/>
      <w:lang w:val="en-US" w:bidi="ar-EG"/>
      <w14:ligatures w14:val="none"/>
    </w:rPr>
  </w:style>
  <w:style w:type="character" w:customStyle="1" w:styleId="ref-journal">
    <w:name w:val="ref-journal"/>
    <w:basedOn w:val="Absatz-Standardschriftart"/>
    <w:rsid w:val="00B43115"/>
  </w:style>
  <w:style w:type="character" w:customStyle="1" w:styleId="ref-vol">
    <w:name w:val="ref-vol"/>
    <w:basedOn w:val="Absatz-Standardschriftart"/>
    <w:rsid w:val="00B43115"/>
  </w:style>
  <w:style w:type="character" w:styleId="Hyperlink">
    <w:name w:val="Hyperlink"/>
    <w:basedOn w:val="Absatz-Standardschriftart"/>
    <w:uiPriority w:val="99"/>
    <w:unhideWhenUsed/>
    <w:rsid w:val="006E0BCE"/>
    <w:rPr>
      <w:color w:val="467886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B34A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ellenraster">
    <w:name w:val="Table Grid"/>
    <w:basedOn w:val="NormaleTabelle"/>
    <w:uiPriority w:val="39"/>
    <w:rsid w:val="0078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8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BF6FF3-1CD1-400C-BE80-0DF9871CE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fawzy</dc:creator>
  <cp:keywords/>
  <dc:description/>
  <cp:lastModifiedBy>Ahmed Hadidi</cp:lastModifiedBy>
  <cp:revision>5</cp:revision>
  <dcterms:created xsi:type="dcterms:W3CDTF">2024-08-25T16:07:00Z</dcterms:created>
  <dcterms:modified xsi:type="dcterms:W3CDTF">2024-11-27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pediatric-urology</vt:lpwstr>
  </property>
  <property fmtid="{D5CDD505-2E9C-101B-9397-08002B2CF9AE}" pid="4" name="Mendeley Unique User Id_1">
    <vt:lpwstr>92e41ff0-f82f-3eaa-81a7-b1f905026d5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pediatric-urology</vt:lpwstr>
  </property>
  <property fmtid="{D5CDD505-2E9C-101B-9397-08002B2CF9AE}" pid="16" name="Mendeley Recent Style Name 5_1">
    <vt:lpwstr>Journal of Pediatric Ur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pringer-vancouver</vt:lpwstr>
  </property>
  <property fmtid="{D5CDD505-2E9C-101B-9397-08002B2CF9AE}" pid="24" name="Mendeley Recent Style Name 9_1">
    <vt:lpwstr>Springer - Vancouver</vt:lpwstr>
  </property>
</Properties>
</file>